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B97D9" w14:textId="1F82B537" w:rsidR="00593355" w:rsidRDefault="00593355" w:rsidP="00173C0A">
      <w:pPr>
        <w:rPr>
          <w:rFonts w:eastAsiaTheme="minorEastAsia"/>
        </w:rPr>
      </w:pPr>
      <w:r w:rsidRPr="002C1418">
        <w:rPr>
          <w:rFonts w:eastAsiaTheme="minorEastAsia"/>
        </w:rPr>
        <w:t>Table S</w:t>
      </w:r>
      <w:r w:rsidR="00974B87">
        <w:rPr>
          <w:rFonts w:eastAsiaTheme="minorEastAsia"/>
        </w:rPr>
        <w:t>3</w:t>
      </w:r>
      <w:r w:rsidRPr="002C1418">
        <w:rPr>
          <w:rFonts w:eastAsiaTheme="minorEastAsia"/>
        </w:rPr>
        <w:t xml:space="preserve">. Functional annotation of genes in the </w:t>
      </w:r>
      <w:r w:rsidRPr="009C0CB2">
        <w:rPr>
          <w:rFonts w:eastAsiaTheme="minorEastAsia"/>
          <w:i/>
        </w:rPr>
        <w:t xml:space="preserve">S. olivaceus </w:t>
      </w:r>
      <w:r w:rsidRPr="002C1418">
        <w:rPr>
          <w:rFonts w:eastAsiaTheme="minorEastAsia"/>
        </w:rPr>
        <w:t>genomic regions with four times t</w:t>
      </w:r>
      <w:r w:rsidR="008E26D0">
        <w:rPr>
          <w:rFonts w:eastAsiaTheme="minorEastAsia"/>
        </w:rPr>
        <w:t>he average clade-specific SNP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876"/>
        <w:gridCol w:w="2101"/>
        <w:gridCol w:w="1134"/>
        <w:gridCol w:w="1096"/>
        <w:gridCol w:w="889"/>
        <w:gridCol w:w="850"/>
        <w:gridCol w:w="1559"/>
        <w:gridCol w:w="1622"/>
        <w:gridCol w:w="1023"/>
        <w:gridCol w:w="2742"/>
      </w:tblGrid>
      <w:tr w:rsidR="00593355" w:rsidRPr="002C1418" w14:paraId="25B11F21" w14:textId="77777777" w:rsidTr="00EA36E3">
        <w:trPr>
          <w:trHeight w:val="589"/>
        </w:trPr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D4045" w14:textId="77777777" w:rsidR="00593355" w:rsidRPr="002C1418" w:rsidRDefault="00593355" w:rsidP="00EA36E3">
            <w:pPr>
              <w:widowControl/>
              <w:spacing w:line="240" w:lineRule="auto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741C7" w14:textId="7E13A3B8" w:rsidR="00593355" w:rsidRPr="002C1418" w:rsidRDefault="00593355" w:rsidP="008E26D0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 xml:space="preserve">Locus </w:t>
            </w:r>
            <w:proofErr w:type="spellStart"/>
            <w:r w:rsidRPr="002C1418">
              <w:rPr>
                <w:rFonts w:eastAsia="宋体"/>
                <w:b/>
                <w:bCs/>
                <w:kern w:val="0"/>
                <w:sz w:val="22"/>
                <w:szCs w:val="22"/>
                <w:lang w:val="en-US"/>
              </w:rPr>
              <w:t>ID</w:t>
            </w:r>
            <w:r w:rsidR="008E26D0">
              <w:rPr>
                <w:rFonts w:eastAsia="宋体"/>
                <w:b/>
                <w:bCs/>
                <w:i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3374C" w14:textId="2D00BF24" w:rsidR="00593355" w:rsidRPr="002C1418" w:rsidRDefault="00593355" w:rsidP="008E26D0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tart (</w:t>
            </w:r>
            <w:proofErr w:type="spellStart"/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p</w:t>
            </w:r>
            <w:proofErr w:type="spellEnd"/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)</w:t>
            </w:r>
            <w:bookmarkStart w:id="0" w:name="OLE_LINK1"/>
            <w:r w:rsidR="008E26D0">
              <w:rPr>
                <w:rFonts w:eastAsia="宋体"/>
                <w:b/>
                <w:bCs/>
                <w:i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b</w:t>
            </w:r>
            <w:bookmarkEnd w:id="0"/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D4DCF" w14:textId="029C38D6" w:rsidR="00593355" w:rsidRPr="002C1418" w:rsidRDefault="00593355" w:rsidP="008E26D0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End (</w:t>
            </w:r>
            <w:proofErr w:type="spellStart"/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p</w:t>
            </w:r>
            <w:proofErr w:type="spellEnd"/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)</w:t>
            </w:r>
            <w:r w:rsidR="008E26D0">
              <w:rPr>
                <w:rFonts w:eastAsia="宋体"/>
                <w:b/>
                <w:bCs/>
                <w:i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b</w:t>
            </w: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EA097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Length (</w:t>
            </w:r>
            <w:proofErr w:type="spellStart"/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p</w:t>
            </w:r>
            <w:proofErr w:type="spellEnd"/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3A901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o. of SNP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777A2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o. of clade-specific SNPs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56DD3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OG number/family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307AD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OG category</w:t>
            </w:r>
          </w:p>
        </w:tc>
        <w:tc>
          <w:tcPr>
            <w:tcW w:w="2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A5162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Function annotation</w:t>
            </w:r>
          </w:p>
        </w:tc>
      </w:tr>
      <w:tr w:rsidR="00593355" w:rsidRPr="002C1418" w14:paraId="2DE1B21F" w14:textId="77777777" w:rsidTr="00EA36E3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F8A7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D2F9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KLBMP 5084_1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45B1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 1,231,7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9B9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1,233,52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B08F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2F6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8D3C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DF90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OG15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397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0578" w14:textId="77777777" w:rsidR="00593355" w:rsidRPr="002C1418" w:rsidRDefault="00593355" w:rsidP="00EA36E3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Prolyl </w:t>
            </w:r>
            <w:proofErr w:type="spellStart"/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oligopeptidase</w:t>
            </w:r>
            <w:proofErr w:type="spellEnd"/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family serine peptidase</w:t>
            </w:r>
          </w:p>
        </w:tc>
      </w:tr>
      <w:tr w:rsidR="00593355" w:rsidRPr="002C1418" w14:paraId="56DE9341" w14:textId="77777777" w:rsidTr="00EA36E3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2DD2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B3F7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KLBMP 5084_2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1366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 1,463,84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5E2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1,464,76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32B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912E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596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0090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OG05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84EF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K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7886" w14:textId="77777777" w:rsidR="00593355" w:rsidRPr="002C1418" w:rsidRDefault="00593355" w:rsidP="00EA36E3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LysR</w:t>
            </w:r>
            <w:proofErr w:type="spellEnd"/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family transcriptional regulator</w:t>
            </w:r>
          </w:p>
        </w:tc>
      </w:tr>
      <w:tr w:rsidR="00593355" w:rsidRPr="002C1418" w14:paraId="768BDAD6" w14:textId="77777777" w:rsidTr="00EA36E3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1814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D96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KLBMP 5084_3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7090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 2,303,02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937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2,304,33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F9A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1866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D667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F3A1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OG45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2288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9A58" w14:textId="77777777" w:rsidR="00593355" w:rsidRPr="002C1418" w:rsidRDefault="00593355" w:rsidP="00EA36E3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wo-component sensor histidine kinase [EC:2.7.13.3]</w:t>
            </w:r>
          </w:p>
        </w:tc>
      </w:tr>
      <w:tr w:rsidR="00593355" w:rsidRPr="002C1418" w14:paraId="6140BA54" w14:textId="77777777" w:rsidTr="00EA36E3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3EC6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15A9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KLBMP 5084_6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C53F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 4,504,598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B4FC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     4,506,252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231B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16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8A84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BD45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FFAC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OG22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29C5" w14:textId="77777777" w:rsidR="00593355" w:rsidRPr="002C1418" w:rsidRDefault="00593355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; K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64EC" w14:textId="77777777" w:rsidR="00593355" w:rsidRPr="002C1418" w:rsidRDefault="00593355" w:rsidP="00EA36E3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poIIE</w:t>
            </w:r>
            <w:proofErr w:type="spellEnd"/>
            <w:r w:rsidRPr="002C1418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 family protein phosphatase [EC:3.1.3.3]</w:t>
            </w:r>
          </w:p>
        </w:tc>
      </w:tr>
    </w:tbl>
    <w:p w14:paraId="2D9062F2" w14:textId="5BA5C446" w:rsidR="008E26D0" w:rsidRDefault="008E26D0" w:rsidP="00593355">
      <w:pPr>
        <w:rPr>
          <w:rFonts w:eastAsiaTheme="minorEastAsia"/>
          <w:i/>
          <w:vertAlign w:val="superscript"/>
        </w:rPr>
      </w:pPr>
      <w:proofErr w:type="gramStart"/>
      <w:r>
        <w:rPr>
          <w:rFonts w:eastAsiaTheme="minorEastAsia" w:hint="eastAsia"/>
          <w:i/>
          <w:vertAlign w:val="superscript"/>
        </w:rPr>
        <w:t>a</w:t>
      </w:r>
      <w:proofErr w:type="gramEnd"/>
      <w:r w:rsidRPr="009F7F54">
        <w:rPr>
          <w:rFonts w:eastAsiaTheme="minorEastAsia"/>
        </w:rPr>
        <w:t xml:space="preserve"> </w:t>
      </w:r>
      <w:r w:rsidRPr="002C1418">
        <w:rPr>
          <w:rFonts w:eastAsiaTheme="minorEastAsia"/>
        </w:rPr>
        <w:t>Genes are represented by loci from strain KLBMP 5084.</w:t>
      </w:r>
    </w:p>
    <w:p w14:paraId="43FEDBDA" w14:textId="71C0AE45" w:rsidR="00B020ED" w:rsidRPr="00173C0A" w:rsidRDefault="008E26D0" w:rsidP="00593355">
      <w:pPr>
        <w:rPr>
          <w:rFonts w:eastAsiaTheme="minorEastAsia"/>
        </w:rPr>
      </w:pPr>
      <w:proofErr w:type="gramStart"/>
      <w:r>
        <w:rPr>
          <w:rFonts w:eastAsiaTheme="minorEastAsia"/>
          <w:i/>
          <w:vertAlign w:val="superscript"/>
        </w:rPr>
        <w:t>b</w:t>
      </w:r>
      <w:proofErr w:type="gramEnd"/>
      <w:r w:rsidR="00173C0A" w:rsidRPr="00173C0A">
        <w:rPr>
          <w:rFonts w:eastAsiaTheme="minorEastAsia"/>
        </w:rPr>
        <w:t xml:space="preserve"> Based on the alignm</w:t>
      </w:r>
      <w:bookmarkStart w:id="1" w:name="_GoBack"/>
      <w:bookmarkEnd w:id="1"/>
      <w:r w:rsidR="00173C0A" w:rsidRPr="00173C0A">
        <w:rPr>
          <w:rFonts w:eastAsiaTheme="minorEastAsia"/>
        </w:rPr>
        <w:t>ent of 5,007 single-copy core genes.</w:t>
      </w:r>
    </w:p>
    <w:sectPr w:rsidR="00B020ED" w:rsidRPr="00173C0A" w:rsidSect="00D32A84">
      <w:headerReference w:type="default" r:id="rId9"/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C51BC5" w14:textId="77777777" w:rsidR="00512DC8" w:rsidRDefault="00512DC8">
      <w:pPr>
        <w:spacing w:line="240" w:lineRule="auto"/>
      </w:pPr>
      <w:r>
        <w:separator/>
      </w:r>
    </w:p>
  </w:endnote>
  <w:endnote w:type="continuationSeparator" w:id="0">
    <w:p w14:paraId="20D94E23" w14:textId="77777777" w:rsidR="00512DC8" w:rsidRDefault="00512D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C4F54" w14:textId="77777777" w:rsidR="00512DC8" w:rsidRDefault="00512DC8">
      <w:pPr>
        <w:spacing w:line="240" w:lineRule="auto"/>
      </w:pPr>
      <w:r>
        <w:separator/>
      </w:r>
    </w:p>
  </w:footnote>
  <w:footnote w:type="continuationSeparator" w:id="0">
    <w:p w14:paraId="09CD0440" w14:textId="77777777" w:rsidR="00512DC8" w:rsidRDefault="00512D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3F25B" w14:textId="05DC374A" w:rsidR="00D8748E" w:rsidRDefault="00D8748E">
    <w:pPr>
      <w:pStyle w:val="a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B3E67"/>
    <w:multiLevelType w:val="hybridMultilevel"/>
    <w:tmpl w:val="59C091C4"/>
    <w:lvl w:ilvl="0" w:tplc="4B0EC10E">
      <w:start w:val="1"/>
      <w:numFmt w:val="bullet"/>
      <w:lvlText w:val="•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8070B7"/>
    <w:multiLevelType w:val="multilevel"/>
    <w:tmpl w:val="3E8070B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584306"/>
    <w:multiLevelType w:val="hybridMultilevel"/>
    <w:tmpl w:val="1C4A83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CA1315"/>
    <w:multiLevelType w:val="multilevel"/>
    <w:tmpl w:val="63CA131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vdfrdpqaw20ueztw55pt0ez9df2exrx5t2&quot;&gt;My EndNote Library&lt;record-ids&gt;&lt;item&gt;1039&lt;/item&gt;&lt;item&gt;1040&lt;/item&gt;&lt;item&gt;1042&lt;/item&gt;&lt;item&gt;1044&lt;/item&gt;&lt;item&gt;1343&lt;/item&gt;&lt;/record-ids&gt;&lt;/item&gt;&lt;/Libraries&gt;"/>
  </w:docVars>
  <w:rsids>
    <w:rsidRoot w:val="00172A27"/>
    <w:rsid w:val="00004112"/>
    <w:rsid w:val="00006CA5"/>
    <w:rsid w:val="00010B94"/>
    <w:rsid w:val="000110C9"/>
    <w:rsid w:val="00011773"/>
    <w:rsid w:val="00011F40"/>
    <w:rsid w:val="00012422"/>
    <w:rsid w:val="0001288B"/>
    <w:rsid w:val="000148DE"/>
    <w:rsid w:val="00015F9A"/>
    <w:rsid w:val="00016E50"/>
    <w:rsid w:val="000208CF"/>
    <w:rsid w:val="00020949"/>
    <w:rsid w:val="00021246"/>
    <w:rsid w:val="00021934"/>
    <w:rsid w:val="00024237"/>
    <w:rsid w:val="00024833"/>
    <w:rsid w:val="00026396"/>
    <w:rsid w:val="00030205"/>
    <w:rsid w:val="00030899"/>
    <w:rsid w:val="000318A2"/>
    <w:rsid w:val="00032250"/>
    <w:rsid w:val="00035D30"/>
    <w:rsid w:val="000367FE"/>
    <w:rsid w:val="00037750"/>
    <w:rsid w:val="00037C74"/>
    <w:rsid w:val="00037DFB"/>
    <w:rsid w:val="00037E2F"/>
    <w:rsid w:val="000414DE"/>
    <w:rsid w:val="0004162F"/>
    <w:rsid w:val="00041DC8"/>
    <w:rsid w:val="00043387"/>
    <w:rsid w:val="00045C89"/>
    <w:rsid w:val="000469F4"/>
    <w:rsid w:val="00052EE2"/>
    <w:rsid w:val="0005689B"/>
    <w:rsid w:val="000606C9"/>
    <w:rsid w:val="00061FF6"/>
    <w:rsid w:val="00063051"/>
    <w:rsid w:val="000638B4"/>
    <w:rsid w:val="000652FB"/>
    <w:rsid w:val="0006577E"/>
    <w:rsid w:val="00065E92"/>
    <w:rsid w:val="00066B60"/>
    <w:rsid w:val="00071DA1"/>
    <w:rsid w:val="00073065"/>
    <w:rsid w:val="00073DBC"/>
    <w:rsid w:val="0007752B"/>
    <w:rsid w:val="000775E8"/>
    <w:rsid w:val="00077E74"/>
    <w:rsid w:val="000851B0"/>
    <w:rsid w:val="0008672F"/>
    <w:rsid w:val="00086DBD"/>
    <w:rsid w:val="0009067C"/>
    <w:rsid w:val="0009072A"/>
    <w:rsid w:val="000911CC"/>
    <w:rsid w:val="00092DD1"/>
    <w:rsid w:val="00093739"/>
    <w:rsid w:val="00093AAB"/>
    <w:rsid w:val="00096511"/>
    <w:rsid w:val="00097693"/>
    <w:rsid w:val="000A1C0D"/>
    <w:rsid w:val="000A301A"/>
    <w:rsid w:val="000A31D4"/>
    <w:rsid w:val="000A577E"/>
    <w:rsid w:val="000A6105"/>
    <w:rsid w:val="000B0116"/>
    <w:rsid w:val="000B0609"/>
    <w:rsid w:val="000B1BD5"/>
    <w:rsid w:val="000B29F9"/>
    <w:rsid w:val="000B4032"/>
    <w:rsid w:val="000B4338"/>
    <w:rsid w:val="000B7CE4"/>
    <w:rsid w:val="000C025B"/>
    <w:rsid w:val="000C1249"/>
    <w:rsid w:val="000C567D"/>
    <w:rsid w:val="000C6E2B"/>
    <w:rsid w:val="000C7589"/>
    <w:rsid w:val="000D0145"/>
    <w:rsid w:val="000D29F1"/>
    <w:rsid w:val="000D2C28"/>
    <w:rsid w:val="000D2E1C"/>
    <w:rsid w:val="000D77F1"/>
    <w:rsid w:val="000E0248"/>
    <w:rsid w:val="000E098F"/>
    <w:rsid w:val="000E0A8F"/>
    <w:rsid w:val="000E0F57"/>
    <w:rsid w:val="000E2D0E"/>
    <w:rsid w:val="000E39C2"/>
    <w:rsid w:val="000E5556"/>
    <w:rsid w:val="000E5CF1"/>
    <w:rsid w:val="000E7AC3"/>
    <w:rsid w:val="000F0269"/>
    <w:rsid w:val="000F0734"/>
    <w:rsid w:val="000F2DC2"/>
    <w:rsid w:val="000F30DC"/>
    <w:rsid w:val="000F3F97"/>
    <w:rsid w:val="000F44A6"/>
    <w:rsid w:val="000F4C68"/>
    <w:rsid w:val="000F6FA5"/>
    <w:rsid w:val="000F7C03"/>
    <w:rsid w:val="001010A0"/>
    <w:rsid w:val="00102CF6"/>
    <w:rsid w:val="00103052"/>
    <w:rsid w:val="00105E3C"/>
    <w:rsid w:val="00106629"/>
    <w:rsid w:val="00107AF4"/>
    <w:rsid w:val="001126C4"/>
    <w:rsid w:val="00114BEA"/>
    <w:rsid w:val="00115455"/>
    <w:rsid w:val="001162F7"/>
    <w:rsid w:val="001174AC"/>
    <w:rsid w:val="00117597"/>
    <w:rsid w:val="00117A85"/>
    <w:rsid w:val="00117AC2"/>
    <w:rsid w:val="0012045B"/>
    <w:rsid w:val="00121905"/>
    <w:rsid w:val="0012206C"/>
    <w:rsid w:val="00122E78"/>
    <w:rsid w:val="0012314E"/>
    <w:rsid w:val="00123AB0"/>
    <w:rsid w:val="00125950"/>
    <w:rsid w:val="00125AAA"/>
    <w:rsid w:val="001279E8"/>
    <w:rsid w:val="00127BF1"/>
    <w:rsid w:val="00130500"/>
    <w:rsid w:val="0013117C"/>
    <w:rsid w:val="00131BA8"/>
    <w:rsid w:val="00132B99"/>
    <w:rsid w:val="00133868"/>
    <w:rsid w:val="00133B18"/>
    <w:rsid w:val="00133CEE"/>
    <w:rsid w:val="001348EB"/>
    <w:rsid w:val="00135273"/>
    <w:rsid w:val="001354E8"/>
    <w:rsid w:val="00140C54"/>
    <w:rsid w:val="00144C10"/>
    <w:rsid w:val="00150784"/>
    <w:rsid w:val="001518A4"/>
    <w:rsid w:val="001520DC"/>
    <w:rsid w:val="0015258E"/>
    <w:rsid w:val="00152C56"/>
    <w:rsid w:val="0015589C"/>
    <w:rsid w:val="001567E9"/>
    <w:rsid w:val="00156C87"/>
    <w:rsid w:val="00156FDA"/>
    <w:rsid w:val="0015783B"/>
    <w:rsid w:val="00161462"/>
    <w:rsid w:val="00161B60"/>
    <w:rsid w:val="00162A8D"/>
    <w:rsid w:val="001636A7"/>
    <w:rsid w:val="0016444F"/>
    <w:rsid w:val="00164887"/>
    <w:rsid w:val="00167C7F"/>
    <w:rsid w:val="00167F22"/>
    <w:rsid w:val="00170D26"/>
    <w:rsid w:val="00172035"/>
    <w:rsid w:val="00172A27"/>
    <w:rsid w:val="00173C0A"/>
    <w:rsid w:val="00174099"/>
    <w:rsid w:val="0017415C"/>
    <w:rsid w:val="001743DB"/>
    <w:rsid w:val="001755B5"/>
    <w:rsid w:val="001756A8"/>
    <w:rsid w:val="001800FC"/>
    <w:rsid w:val="00182044"/>
    <w:rsid w:val="00182A40"/>
    <w:rsid w:val="00183685"/>
    <w:rsid w:val="00184C7A"/>
    <w:rsid w:val="001850D0"/>
    <w:rsid w:val="00186F6B"/>
    <w:rsid w:val="00190AE5"/>
    <w:rsid w:val="0019173B"/>
    <w:rsid w:val="00193589"/>
    <w:rsid w:val="00194D19"/>
    <w:rsid w:val="00196CCB"/>
    <w:rsid w:val="001973E5"/>
    <w:rsid w:val="001A0EC4"/>
    <w:rsid w:val="001A1871"/>
    <w:rsid w:val="001A32D7"/>
    <w:rsid w:val="001A3FE5"/>
    <w:rsid w:val="001A7F90"/>
    <w:rsid w:val="001B3BB2"/>
    <w:rsid w:val="001B4615"/>
    <w:rsid w:val="001C1DE7"/>
    <w:rsid w:val="001C2947"/>
    <w:rsid w:val="001C2F42"/>
    <w:rsid w:val="001C4E73"/>
    <w:rsid w:val="001D0F76"/>
    <w:rsid w:val="001D3FA6"/>
    <w:rsid w:val="001D788C"/>
    <w:rsid w:val="001E016A"/>
    <w:rsid w:val="001E02EC"/>
    <w:rsid w:val="001E315B"/>
    <w:rsid w:val="001E399A"/>
    <w:rsid w:val="001E63FD"/>
    <w:rsid w:val="001E77F7"/>
    <w:rsid w:val="001E7E28"/>
    <w:rsid w:val="001F21D0"/>
    <w:rsid w:val="00200001"/>
    <w:rsid w:val="0020359F"/>
    <w:rsid w:val="00205DF0"/>
    <w:rsid w:val="002109BE"/>
    <w:rsid w:val="00212D17"/>
    <w:rsid w:val="00214139"/>
    <w:rsid w:val="00215836"/>
    <w:rsid w:val="002168B2"/>
    <w:rsid w:val="00222573"/>
    <w:rsid w:val="00224572"/>
    <w:rsid w:val="00225283"/>
    <w:rsid w:val="00225CBB"/>
    <w:rsid w:val="00225CCD"/>
    <w:rsid w:val="00226087"/>
    <w:rsid w:val="00227D64"/>
    <w:rsid w:val="00231A31"/>
    <w:rsid w:val="00232AAC"/>
    <w:rsid w:val="002341C6"/>
    <w:rsid w:val="00235025"/>
    <w:rsid w:val="00235B46"/>
    <w:rsid w:val="0023603B"/>
    <w:rsid w:val="00240E41"/>
    <w:rsid w:val="00246255"/>
    <w:rsid w:val="00250918"/>
    <w:rsid w:val="00250D9F"/>
    <w:rsid w:val="00250FB9"/>
    <w:rsid w:val="002516EE"/>
    <w:rsid w:val="00254232"/>
    <w:rsid w:val="00254F29"/>
    <w:rsid w:val="002552F5"/>
    <w:rsid w:val="00256D57"/>
    <w:rsid w:val="002573FA"/>
    <w:rsid w:val="00261097"/>
    <w:rsid w:val="00262001"/>
    <w:rsid w:val="002621F1"/>
    <w:rsid w:val="00263BE3"/>
    <w:rsid w:val="002659B5"/>
    <w:rsid w:val="00265C8E"/>
    <w:rsid w:val="00266F6F"/>
    <w:rsid w:val="00267F0F"/>
    <w:rsid w:val="00270AB5"/>
    <w:rsid w:val="00271212"/>
    <w:rsid w:val="0027145E"/>
    <w:rsid w:val="0027453B"/>
    <w:rsid w:val="00275F64"/>
    <w:rsid w:val="00276F74"/>
    <w:rsid w:val="00280295"/>
    <w:rsid w:val="0028050E"/>
    <w:rsid w:val="00283AFC"/>
    <w:rsid w:val="00284110"/>
    <w:rsid w:val="00291E1C"/>
    <w:rsid w:val="002923DB"/>
    <w:rsid w:val="00292F75"/>
    <w:rsid w:val="002A0EAC"/>
    <w:rsid w:val="002A17C0"/>
    <w:rsid w:val="002A2F8F"/>
    <w:rsid w:val="002A420C"/>
    <w:rsid w:val="002A43D0"/>
    <w:rsid w:val="002A5F9D"/>
    <w:rsid w:val="002A6404"/>
    <w:rsid w:val="002A7498"/>
    <w:rsid w:val="002B0DBF"/>
    <w:rsid w:val="002B2531"/>
    <w:rsid w:val="002B313F"/>
    <w:rsid w:val="002B3435"/>
    <w:rsid w:val="002B7AD3"/>
    <w:rsid w:val="002C1418"/>
    <w:rsid w:val="002C4150"/>
    <w:rsid w:val="002C5224"/>
    <w:rsid w:val="002C5FD9"/>
    <w:rsid w:val="002D25D7"/>
    <w:rsid w:val="002D3130"/>
    <w:rsid w:val="002D69E8"/>
    <w:rsid w:val="002D6C52"/>
    <w:rsid w:val="002D735B"/>
    <w:rsid w:val="002D76C7"/>
    <w:rsid w:val="002E04CE"/>
    <w:rsid w:val="002E1114"/>
    <w:rsid w:val="002E3CF6"/>
    <w:rsid w:val="002E5AA2"/>
    <w:rsid w:val="002E6C7E"/>
    <w:rsid w:val="002F069F"/>
    <w:rsid w:val="002F2061"/>
    <w:rsid w:val="002F349A"/>
    <w:rsid w:val="002F4D59"/>
    <w:rsid w:val="002F4F03"/>
    <w:rsid w:val="002F56FE"/>
    <w:rsid w:val="002F5B66"/>
    <w:rsid w:val="002F7749"/>
    <w:rsid w:val="002F79BC"/>
    <w:rsid w:val="00300FDA"/>
    <w:rsid w:val="00303BBD"/>
    <w:rsid w:val="00303C1A"/>
    <w:rsid w:val="00303F39"/>
    <w:rsid w:val="003047B6"/>
    <w:rsid w:val="003070BE"/>
    <w:rsid w:val="003124DB"/>
    <w:rsid w:val="00313253"/>
    <w:rsid w:val="00314AE9"/>
    <w:rsid w:val="00323A21"/>
    <w:rsid w:val="00324E3B"/>
    <w:rsid w:val="0032693C"/>
    <w:rsid w:val="00330962"/>
    <w:rsid w:val="00330C18"/>
    <w:rsid w:val="00334448"/>
    <w:rsid w:val="00336223"/>
    <w:rsid w:val="00337D68"/>
    <w:rsid w:val="00343DB6"/>
    <w:rsid w:val="00346328"/>
    <w:rsid w:val="0035272E"/>
    <w:rsid w:val="00352B2D"/>
    <w:rsid w:val="00357D7C"/>
    <w:rsid w:val="00363110"/>
    <w:rsid w:val="0036402B"/>
    <w:rsid w:val="00364EF5"/>
    <w:rsid w:val="00366549"/>
    <w:rsid w:val="00371668"/>
    <w:rsid w:val="003740FE"/>
    <w:rsid w:val="00376522"/>
    <w:rsid w:val="00377DD8"/>
    <w:rsid w:val="003802A9"/>
    <w:rsid w:val="00380A63"/>
    <w:rsid w:val="00381F4A"/>
    <w:rsid w:val="0038222B"/>
    <w:rsid w:val="003823DB"/>
    <w:rsid w:val="00383B42"/>
    <w:rsid w:val="00383CBC"/>
    <w:rsid w:val="00386959"/>
    <w:rsid w:val="00386CCA"/>
    <w:rsid w:val="00390948"/>
    <w:rsid w:val="00390F4C"/>
    <w:rsid w:val="00393377"/>
    <w:rsid w:val="00393690"/>
    <w:rsid w:val="003939E6"/>
    <w:rsid w:val="00396BB7"/>
    <w:rsid w:val="003A153C"/>
    <w:rsid w:val="003A366A"/>
    <w:rsid w:val="003A3A57"/>
    <w:rsid w:val="003A47DB"/>
    <w:rsid w:val="003A5904"/>
    <w:rsid w:val="003A621B"/>
    <w:rsid w:val="003A62A2"/>
    <w:rsid w:val="003B014F"/>
    <w:rsid w:val="003B0E23"/>
    <w:rsid w:val="003B1D55"/>
    <w:rsid w:val="003B252D"/>
    <w:rsid w:val="003B3B41"/>
    <w:rsid w:val="003B3F0A"/>
    <w:rsid w:val="003B4E6A"/>
    <w:rsid w:val="003B4F43"/>
    <w:rsid w:val="003B6487"/>
    <w:rsid w:val="003B7AED"/>
    <w:rsid w:val="003C09CA"/>
    <w:rsid w:val="003C11B4"/>
    <w:rsid w:val="003C1A16"/>
    <w:rsid w:val="003C3907"/>
    <w:rsid w:val="003C3C63"/>
    <w:rsid w:val="003C41B0"/>
    <w:rsid w:val="003D05EB"/>
    <w:rsid w:val="003D0846"/>
    <w:rsid w:val="003E2FC7"/>
    <w:rsid w:val="003E4931"/>
    <w:rsid w:val="003E7C5C"/>
    <w:rsid w:val="003F1A4C"/>
    <w:rsid w:val="003F2886"/>
    <w:rsid w:val="003F3FB5"/>
    <w:rsid w:val="003F4C6B"/>
    <w:rsid w:val="003F6852"/>
    <w:rsid w:val="003F6D4D"/>
    <w:rsid w:val="003F7090"/>
    <w:rsid w:val="003F71DE"/>
    <w:rsid w:val="003F7F2C"/>
    <w:rsid w:val="003F7FE0"/>
    <w:rsid w:val="00400AA3"/>
    <w:rsid w:val="0040219C"/>
    <w:rsid w:val="00402627"/>
    <w:rsid w:val="00403571"/>
    <w:rsid w:val="00403AB9"/>
    <w:rsid w:val="00406058"/>
    <w:rsid w:val="0040783E"/>
    <w:rsid w:val="00407F29"/>
    <w:rsid w:val="00411206"/>
    <w:rsid w:val="00411DE2"/>
    <w:rsid w:val="00412B0C"/>
    <w:rsid w:val="00413907"/>
    <w:rsid w:val="00416542"/>
    <w:rsid w:val="00416DBB"/>
    <w:rsid w:val="00417127"/>
    <w:rsid w:val="004172D9"/>
    <w:rsid w:val="00421C8B"/>
    <w:rsid w:val="004224C1"/>
    <w:rsid w:val="00422928"/>
    <w:rsid w:val="00422D40"/>
    <w:rsid w:val="00423381"/>
    <w:rsid w:val="00426383"/>
    <w:rsid w:val="004269BD"/>
    <w:rsid w:val="00427E90"/>
    <w:rsid w:val="00431081"/>
    <w:rsid w:val="004335F7"/>
    <w:rsid w:val="00433887"/>
    <w:rsid w:val="0043498E"/>
    <w:rsid w:val="00434E05"/>
    <w:rsid w:val="00435A08"/>
    <w:rsid w:val="00437768"/>
    <w:rsid w:val="00441963"/>
    <w:rsid w:val="0044346B"/>
    <w:rsid w:val="00446065"/>
    <w:rsid w:val="0044673E"/>
    <w:rsid w:val="00447AEC"/>
    <w:rsid w:val="00453550"/>
    <w:rsid w:val="00457453"/>
    <w:rsid w:val="004575B1"/>
    <w:rsid w:val="00461768"/>
    <w:rsid w:val="004659FD"/>
    <w:rsid w:val="00467636"/>
    <w:rsid w:val="004723AD"/>
    <w:rsid w:val="00472C19"/>
    <w:rsid w:val="0047379E"/>
    <w:rsid w:val="00473B7A"/>
    <w:rsid w:val="00475095"/>
    <w:rsid w:val="00480146"/>
    <w:rsid w:val="00480781"/>
    <w:rsid w:val="004824F8"/>
    <w:rsid w:val="00486307"/>
    <w:rsid w:val="0048795C"/>
    <w:rsid w:val="00493D1D"/>
    <w:rsid w:val="00493D5F"/>
    <w:rsid w:val="00495030"/>
    <w:rsid w:val="00495E63"/>
    <w:rsid w:val="004974E2"/>
    <w:rsid w:val="00497905"/>
    <w:rsid w:val="00497DA9"/>
    <w:rsid w:val="004A2520"/>
    <w:rsid w:val="004A3B34"/>
    <w:rsid w:val="004A42B1"/>
    <w:rsid w:val="004A5794"/>
    <w:rsid w:val="004A6C73"/>
    <w:rsid w:val="004B0296"/>
    <w:rsid w:val="004B230C"/>
    <w:rsid w:val="004B384A"/>
    <w:rsid w:val="004B3F48"/>
    <w:rsid w:val="004B5DA9"/>
    <w:rsid w:val="004C23D0"/>
    <w:rsid w:val="004C30DF"/>
    <w:rsid w:val="004C3514"/>
    <w:rsid w:val="004C42AD"/>
    <w:rsid w:val="004C4386"/>
    <w:rsid w:val="004C5ADF"/>
    <w:rsid w:val="004C63AF"/>
    <w:rsid w:val="004D3073"/>
    <w:rsid w:val="004D3D5F"/>
    <w:rsid w:val="004D5860"/>
    <w:rsid w:val="004E093D"/>
    <w:rsid w:val="004E3ED7"/>
    <w:rsid w:val="004E3F1E"/>
    <w:rsid w:val="004E5FEE"/>
    <w:rsid w:val="004F26E3"/>
    <w:rsid w:val="004F3703"/>
    <w:rsid w:val="004F4FCD"/>
    <w:rsid w:val="004F5458"/>
    <w:rsid w:val="004F667E"/>
    <w:rsid w:val="004F7070"/>
    <w:rsid w:val="004F771E"/>
    <w:rsid w:val="00500843"/>
    <w:rsid w:val="0050121E"/>
    <w:rsid w:val="005017E1"/>
    <w:rsid w:val="00501A6D"/>
    <w:rsid w:val="00502E8E"/>
    <w:rsid w:val="0050308D"/>
    <w:rsid w:val="00504D3D"/>
    <w:rsid w:val="00505E6E"/>
    <w:rsid w:val="005067C6"/>
    <w:rsid w:val="00512D27"/>
    <w:rsid w:val="00512DC8"/>
    <w:rsid w:val="005137B7"/>
    <w:rsid w:val="00513CCD"/>
    <w:rsid w:val="00517D1C"/>
    <w:rsid w:val="00517D5A"/>
    <w:rsid w:val="00520B11"/>
    <w:rsid w:val="00524066"/>
    <w:rsid w:val="00525C4F"/>
    <w:rsid w:val="00527355"/>
    <w:rsid w:val="00527594"/>
    <w:rsid w:val="0052789E"/>
    <w:rsid w:val="0053114D"/>
    <w:rsid w:val="00531799"/>
    <w:rsid w:val="0053278F"/>
    <w:rsid w:val="00534E07"/>
    <w:rsid w:val="0053769E"/>
    <w:rsid w:val="00543D20"/>
    <w:rsid w:val="00544DFD"/>
    <w:rsid w:val="00544E35"/>
    <w:rsid w:val="00544F27"/>
    <w:rsid w:val="0054586E"/>
    <w:rsid w:val="00547AFB"/>
    <w:rsid w:val="00551BD9"/>
    <w:rsid w:val="00552E04"/>
    <w:rsid w:val="0055569B"/>
    <w:rsid w:val="00556EE1"/>
    <w:rsid w:val="0056208E"/>
    <w:rsid w:val="00562366"/>
    <w:rsid w:val="00563CCC"/>
    <w:rsid w:val="005649DE"/>
    <w:rsid w:val="0057122B"/>
    <w:rsid w:val="00574E92"/>
    <w:rsid w:val="005758A2"/>
    <w:rsid w:val="00576B6D"/>
    <w:rsid w:val="00577D77"/>
    <w:rsid w:val="00577DC0"/>
    <w:rsid w:val="00582F71"/>
    <w:rsid w:val="005839D1"/>
    <w:rsid w:val="00583DDC"/>
    <w:rsid w:val="00586319"/>
    <w:rsid w:val="0059113E"/>
    <w:rsid w:val="00592721"/>
    <w:rsid w:val="00593355"/>
    <w:rsid w:val="0059402B"/>
    <w:rsid w:val="0059476D"/>
    <w:rsid w:val="00597C56"/>
    <w:rsid w:val="005A2FC5"/>
    <w:rsid w:val="005A5AE9"/>
    <w:rsid w:val="005A7AD4"/>
    <w:rsid w:val="005B29BF"/>
    <w:rsid w:val="005B3704"/>
    <w:rsid w:val="005B3F41"/>
    <w:rsid w:val="005B44D3"/>
    <w:rsid w:val="005B570B"/>
    <w:rsid w:val="005B720B"/>
    <w:rsid w:val="005B7DFC"/>
    <w:rsid w:val="005C1C43"/>
    <w:rsid w:val="005C2568"/>
    <w:rsid w:val="005C50AC"/>
    <w:rsid w:val="005C52B7"/>
    <w:rsid w:val="005C5E50"/>
    <w:rsid w:val="005C63C0"/>
    <w:rsid w:val="005C65D4"/>
    <w:rsid w:val="005C6DFE"/>
    <w:rsid w:val="005C70E3"/>
    <w:rsid w:val="005D1E9C"/>
    <w:rsid w:val="005D3FC5"/>
    <w:rsid w:val="005D70ED"/>
    <w:rsid w:val="005D79AB"/>
    <w:rsid w:val="005E1415"/>
    <w:rsid w:val="005E200F"/>
    <w:rsid w:val="005E261E"/>
    <w:rsid w:val="005E525A"/>
    <w:rsid w:val="005E5FCF"/>
    <w:rsid w:val="005E69E4"/>
    <w:rsid w:val="005F06EF"/>
    <w:rsid w:val="005F0729"/>
    <w:rsid w:val="005F09B3"/>
    <w:rsid w:val="005F1C62"/>
    <w:rsid w:val="005F21AC"/>
    <w:rsid w:val="005F2B98"/>
    <w:rsid w:val="00600002"/>
    <w:rsid w:val="00600B87"/>
    <w:rsid w:val="00600CFE"/>
    <w:rsid w:val="00602671"/>
    <w:rsid w:val="00603550"/>
    <w:rsid w:val="00603E67"/>
    <w:rsid w:val="00604156"/>
    <w:rsid w:val="00604DC1"/>
    <w:rsid w:val="006056E0"/>
    <w:rsid w:val="0060570B"/>
    <w:rsid w:val="006061AC"/>
    <w:rsid w:val="00606759"/>
    <w:rsid w:val="006072ED"/>
    <w:rsid w:val="0061198A"/>
    <w:rsid w:val="00611C1B"/>
    <w:rsid w:val="00612459"/>
    <w:rsid w:val="00614D23"/>
    <w:rsid w:val="0062169F"/>
    <w:rsid w:val="00622FEC"/>
    <w:rsid w:val="006235FD"/>
    <w:rsid w:val="006265F7"/>
    <w:rsid w:val="0062748E"/>
    <w:rsid w:val="0063127E"/>
    <w:rsid w:val="00631842"/>
    <w:rsid w:val="006321A8"/>
    <w:rsid w:val="00632744"/>
    <w:rsid w:val="00632B4E"/>
    <w:rsid w:val="00632C25"/>
    <w:rsid w:val="006341FC"/>
    <w:rsid w:val="00635054"/>
    <w:rsid w:val="006352B2"/>
    <w:rsid w:val="00635A32"/>
    <w:rsid w:val="0063751D"/>
    <w:rsid w:val="0064002E"/>
    <w:rsid w:val="006410C8"/>
    <w:rsid w:val="00641C18"/>
    <w:rsid w:val="0064414A"/>
    <w:rsid w:val="00647645"/>
    <w:rsid w:val="0065332B"/>
    <w:rsid w:val="006536FE"/>
    <w:rsid w:val="00657E33"/>
    <w:rsid w:val="00661481"/>
    <w:rsid w:val="00661FFB"/>
    <w:rsid w:val="006625A9"/>
    <w:rsid w:val="006632E9"/>
    <w:rsid w:val="00664457"/>
    <w:rsid w:val="00664985"/>
    <w:rsid w:val="006653B5"/>
    <w:rsid w:val="006663D0"/>
    <w:rsid w:val="006669AB"/>
    <w:rsid w:val="00670080"/>
    <w:rsid w:val="00671C54"/>
    <w:rsid w:val="00673813"/>
    <w:rsid w:val="006754A8"/>
    <w:rsid w:val="00676794"/>
    <w:rsid w:val="00676C73"/>
    <w:rsid w:val="0067761A"/>
    <w:rsid w:val="00677A0C"/>
    <w:rsid w:val="00677DB2"/>
    <w:rsid w:val="006802A3"/>
    <w:rsid w:val="00683873"/>
    <w:rsid w:val="00683DFA"/>
    <w:rsid w:val="00684AC5"/>
    <w:rsid w:val="00686DA4"/>
    <w:rsid w:val="00690378"/>
    <w:rsid w:val="006935F7"/>
    <w:rsid w:val="006A211D"/>
    <w:rsid w:val="006A246C"/>
    <w:rsid w:val="006A783A"/>
    <w:rsid w:val="006A7E7E"/>
    <w:rsid w:val="006B0BA7"/>
    <w:rsid w:val="006B3EA8"/>
    <w:rsid w:val="006B4F72"/>
    <w:rsid w:val="006B7591"/>
    <w:rsid w:val="006C026D"/>
    <w:rsid w:val="006C076C"/>
    <w:rsid w:val="006C07E7"/>
    <w:rsid w:val="006C0CF9"/>
    <w:rsid w:val="006C2096"/>
    <w:rsid w:val="006C333C"/>
    <w:rsid w:val="006C37F2"/>
    <w:rsid w:val="006C3EE6"/>
    <w:rsid w:val="006C4988"/>
    <w:rsid w:val="006C5FB6"/>
    <w:rsid w:val="006D3281"/>
    <w:rsid w:val="006D4393"/>
    <w:rsid w:val="006E2939"/>
    <w:rsid w:val="006E309A"/>
    <w:rsid w:val="006E5172"/>
    <w:rsid w:val="006E5D24"/>
    <w:rsid w:val="006E5EB2"/>
    <w:rsid w:val="006E70F9"/>
    <w:rsid w:val="006F0CA5"/>
    <w:rsid w:val="006F5D3E"/>
    <w:rsid w:val="006F5F77"/>
    <w:rsid w:val="006F7D9F"/>
    <w:rsid w:val="00701308"/>
    <w:rsid w:val="007015C9"/>
    <w:rsid w:val="0070206E"/>
    <w:rsid w:val="007029E6"/>
    <w:rsid w:val="00702A8A"/>
    <w:rsid w:val="00703961"/>
    <w:rsid w:val="00705885"/>
    <w:rsid w:val="00707833"/>
    <w:rsid w:val="00707D43"/>
    <w:rsid w:val="00710EB6"/>
    <w:rsid w:val="00711AE1"/>
    <w:rsid w:val="00712233"/>
    <w:rsid w:val="00712C78"/>
    <w:rsid w:val="0071399A"/>
    <w:rsid w:val="007140B3"/>
    <w:rsid w:val="007147AD"/>
    <w:rsid w:val="00715D5A"/>
    <w:rsid w:val="00716844"/>
    <w:rsid w:val="0071733A"/>
    <w:rsid w:val="00720650"/>
    <w:rsid w:val="007206D7"/>
    <w:rsid w:val="007218FA"/>
    <w:rsid w:val="00722F9A"/>
    <w:rsid w:val="007238E3"/>
    <w:rsid w:val="00726CCE"/>
    <w:rsid w:val="00726FFE"/>
    <w:rsid w:val="007274FA"/>
    <w:rsid w:val="00727640"/>
    <w:rsid w:val="00727725"/>
    <w:rsid w:val="0073122F"/>
    <w:rsid w:val="00733AF6"/>
    <w:rsid w:val="00736C74"/>
    <w:rsid w:val="00736E67"/>
    <w:rsid w:val="0073772B"/>
    <w:rsid w:val="00740E41"/>
    <w:rsid w:val="0074167D"/>
    <w:rsid w:val="00741D1B"/>
    <w:rsid w:val="0074412D"/>
    <w:rsid w:val="00744F6E"/>
    <w:rsid w:val="00745B90"/>
    <w:rsid w:val="00746667"/>
    <w:rsid w:val="0075068B"/>
    <w:rsid w:val="007507CC"/>
    <w:rsid w:val="00751470"/>
    <w:rsid w:val="00751EBD"/>
    <w:rsid w:val="00752339"/>
    <w:rsid w:val="007530B5"/>
    <w:rsid w:val="00753370"/>
    <w:rsid w:val="00755EAD"/>
    <w:rsid w:val="007574BC"/>
    <w:rsid w:val="007575F6"/>
    <w:rsid w:val="00757819"/>
    <w:rsid w:val="00757929"/>
    <w:rsid w:val="00760FE3"/>
    <w:rsid w:val="00763487"/>
    <w:rsid w:val="007667BE"/>
    <w:rsid w:val="00767F07"/>
    <w:rsid w:val="007718A8"/>
    <w:rsid w:val="0077350A"/>
    <w:rsid w:val="007742EC"/>
    <w:rsid w:val="00780029"/>
    <w:rsid w:val="00781B3D"/>
    <w:rsid w:val="00781D50"/>
    <w:rsid w:val="00782605"/>
    <w:rsid w:val="00783900"/>
    <w:rsid w:val="00784545"/>
    <w:rsid w:val="007862F5"/>
    <w:rsid w:val="007870C8"/>
    <w:rsid w:val="00794D83"/>
    <w:rsid w:val="00796BB2"/>
    <w:rsid w:val="007A24B3"/>
    <w:rsid w:val="007A3328"/>
    <w:rsid w:val="007A67BD"/>
    <w:rsid w:val="007A7B15"/>
    <w:rsid w:val="007B03C4"/>
    <w:rsid w:val="007B4331"/>
    <w:rsid w:val="007B5162"/>
    <w:rsid w:val="007B7545"/>
    <w:rsid w:val="007B7944"/>
    <w:rsid w:val="007C0045"/>
    <w:rsid w:val="007C0598"/>
    <w:rsid w:val="007C1AF6"/>
    <w:rsid w:val="007C2FED"/>
    <w:rsid w:val="007C7AB9"/>
    <w:rsid w:val="007D0C22"/>
    <w:rsid w:val="007D155D"/>
    <w:rsid w:val="007D279F"/>
    <w:rsid w:val="007D307B"/>
    <w:rsid w:val="007D5503"/>
    <w:rsid w:val="007D5F5C"/>
    <w:rsid w:val="007D6294"/>
    <w:rsid w:val="007D736E"/>
    <w:rsid w:val="007E3AC3"/>
    <w:rsid w:val="007E41C1"/>
    <w:rsid w:val="007E4304"/>
    <w:rsid w:val="007E4AFF"/>
    <w:rsid w:val="007E674D"/>
    <w:rsid w:val="007E7526"/>
    <w:rsid w:val="007E7876"/>
    <w:rsid w:val="007E7D55"/>
    <w:rsid w:val="007F27E3"/>
    <w:rsid w:val="007F715C"/>
    <w:rsid w:val="007F7A0C"/>
    <w:rsid w:val="00800195"/>
    <w:rsid w:val="00800403"/>
    <w:rsid w:val="00800759"/>
    <w:rsid w:val="008007A5"/>
    <w:rsid w:val="00801DC2"/>
    <w:rsid w:val="00801F73"/>
    <w:rsid w:val="00802FA0"/>
    <w:rsid w:val="008044C4"/>
    <w:rsid w:val="0080544F"/>
    <w:rsid w:val="00805B68"/>
    <w:rsid w:val="00806907"/>
    <w:rsid w:val="00807627"/>
    <w:rsid w:val="0081003E"/>
    <w:rsid w:val="00810639"/>
    <w:rsid w:val="00811173"/>
    <w:rsid w:val="00811850"/>
    <w:rsid w:val="00811CCD"/>
    <w:rsid w:val="008137D1"/>
    <w:rsid w:val="00813D8F"/>
    <w:rsid w:val="0081412F"/>
    <w:rsid w:val="00814FCE"/>
    <w:rsid w:val="00816A65"/>
    <w:rsid w:val="008178FD"/>
    <w:rsid w:val="00820C33"/>
    <w:rsid w:val="008240E4"/>
    <w:rsid w:val="0082506B"/>
    <w:rsid w:val="008256F0"/>
    <w:rsid w:val="00825B59"/>
    <w:rsid w:val="00826024"/>
    <w:rsid w:val="00831C82"/>
    <w:rsid w:val="00831CEC"/>
    <w:rsid w:val="00835D9D"/>
    <w:rsid w:val="008403D5"/>
    <w:rsid w:val="00840478"/>
    <w:rsid w:val="00841068"/>
    <w:rsid w:val="008436E1"/>
    <w:rsid w:val="008466AD"/>
    <w:rsid w:val="0084763C"/>
    <w:rsid w:val="00847728"/>
    <w:rsid w:val="00847866"/>
    <w:rsid w:val="008529F7"/>
    <w:rsid w:val="0085357D"/>
    <w:rsid w:val="008538FF"/>
    <w:rsid w:val="00857CAA"/>
    <w:rsid w:val="008613A0"/>
    <w:rsid w:val="00861D07"/>
    <w:rsid w:val="00863F49"/>
    <w:rsid w:val="00865135"/>
    <w:rsid w:val="008677DD"/>
    <w:rsid w:val="008705C4"/>
    <w:rsid w:val="0087145E"/>
    <w:rsid w:val="00872539"/>
    <w:rsid w:val="00875361"/>
    <w:rsid w:val="008755B5"/>
    <w:rsid w:val="00875916"/>
    <w:rsid w:val="008760D0"/>
    <w:rsid w:val="00876A6E"/>
    <w:rsid w:val="00881166"/>
    <w:rsid w:val="008815E3"/>
    <w:rsid w:val="0088176E"/>
    <w:rsid w:val="00882346"/>
    <w:rsid w:val="0088387E"/>
    <w:rsid w:val="00887F5F"/>
    <w:rsid w:val="0089061E"/>
    <w:rsid w:val="0089321C"/>
    <w:rsid w:val="008A2C1E"/>
    <w:rsid w:val="008A3914"/>
    <w:rsid w:val="008A47E0"/>
    <w:rsid w:val="008A7ABE"/>
    <w:rsid w:val="008B037E"/>
    <w:rsid w:val="008B0D28"/>
    <w:rsid w:val="008B188B"/>
    <w:rsid w:val="008B2444"/>
    <w:rsid w:val="008B26FF"/>
    <w:rsid w:val="008B278F"/>
    <w:rsid w:val="008B7E7F"/>
    <w:rsid w:val="008C147A"/>
    <w:rsid w:val="008C40AD"/>
    <w:rsid w:val="008C55E8"/>
    <w:rsid w:val="008C6792"/>
    <w:rsid w:val="008D0580"/>
    <w:rsid w:val="008D2079"/>
    <w:rsid w:val="008D2EE3"/>
    <w:rsid w:val="008D4984"/>
    <w:rsid w:val="008D4BFF"/>
    <w:rsid w:val="008D780D"/>
    <w:rsid w:val="008D7CC1"/>
    <w:rsid w:val="008D7E0D"/>
    <w:rsid w:val="008E1C96"/>
    <w:rsid w:val="008E26D0"/>
    <w:rsid w:val="008E2F19"/>
    <w:rsid w:val="008E3700"/>
    <w:rsid w:val="008E6264"/>
    <w:rsid w:val="008E6D01"/>
    <w:rsid w:val="008E7279"/>
    <w:rsid w:val="008F1599"/>
    <w:rsid w:val="008F63ED"/>
    <w:rsid w:val="008F6E06"/>
    <w:rsid w:val="008F708C"/>
    <w:rsid w:val="0090345C"/>
    <w:rsid w:val="009036A2"/>
    <w:rsid w:val="00906C78"/>
    <w:rsid w:val="00906EE6"/>
    <w:rsid w:val="00907D16"/>
    <w:rsid w:val="009102B6"/>
    <w:rsid w:val="00910E69"/>
    <w:rsid w:val="009111E3"/>
    <w:rsid w:val="00912821"/>
    <w:rsid w:val="00912FEE"/>
    <w:rsid w:val="0091451D"/>
    <w:rsid w:val="009153A8"/>
    <w:rsid w:val="00920E26"/>
    <w:rsid w:val="00921149"/>
    <w:rsid w:val="00922A04"/>
    <w:rsid w:val="00922C99"/>
    <w:rsid w:val="0092307B"/>
    <w:rsid w:val="009271CC"/>
    <w:rsid w:val="009273B8"/>
    <w:rsid w:val="00930E13"/>
    <w:rsid w:val="00931409"/>
    <w:rsid w:val="0093148F"/>
    <w:rsid w:val="00931D05"/>
    <w:rsid w:val="00933499"/>
    <w:rsid w:val="00933D93"/>
    <w:rsid w:val="00936BFE"/>
    <w:rsid w:val="00940820"/>
    <w:rsid w:val="0094100A"/>
    <w:rsid w:val="00941434"/>
    <w:rsid w:val="009415AE"/>
    <w:rsid w:val="009415C1"/>
    <w:rsid w:val="009427D6"/>
    <w:rsid w:val="009428F3"/>
    <w:rsid w:val="00942A88"/>
    <w:rsid w:val="00942F3D"/>
    <w:rsid w:val="00944866"/>
    <w:rsid w:val="009462BA"/>
    <w:rsid w:val="00947DD2"/>
    <w:rsid w:val="00950DC6"/>
    <w:rsid w:val="00951431"/>
    <w:rsid w:val="00952D04"/>
    <w:rsid w:val="00953153"/>
    <w:rsid w:val="00953616"/>
    <w:rsid w:val="00953A5E"/>
    <w:rsid w:val="009540B3"/>
    <w:rsid w:val="00954508"/>
    <w:rsid w:val="009547AE"/>
    <w:rsid w:val="00954C7D"/>
    <w:rsid w:val="009556D9"/>
    <w:rsid w:val="00957B93"/>
    <w:rsid w:val="00962FD6"/>
    <w:rsid w:val="0096539C"/>
    <w:rsid w:val="0096680D"/>
    <w:rsid w:val="00967189"/>
    <w:rsid w:val="009677D5"/>
    <w:rsid w:val="00970999"/>
    <w:rsid w:val="00970BE5"/>
    <w:rsid w:val="00972461"/>
    <w:rsid w:val="00973A3F"/>
    <w:rsid w:val="009745FE"/>
    <w:rsid w:val="00974652"/>
    <w:rsid w:val="00974B87"/>
    <w:rsid w:val="00974CB3"/>
    <w:rsid w:val="009755B8"/>
    <w:rsid w:val="00975D6D"/>
    <w:rsid w:val="00977F0F"/>
    <w:rsid w:val="00990A08"/>
    <w:rsid w:val="009920EB"/>
    <w:rsid w:val="00992B41"/>
    <w:rsid w:val="00993672"/>
    <w:rsid w:val="0099374C"/>
    <w:rsid w:val="009937E9"/>
    <w:rsid w:val="009952DF"/>
    <w:rsid w:val="009957ED"/>
    <w:rsid w:val="009A05A8"/>
    <w:rsid w:val="009A3671"/>
    <w:rsid w:val="009A3E38"/>
    <w:rsid w:val="009A4ABA"/>
    <w:rsid w:val="009A600E"/>
    <w:rsid w:val="009B0CA5"/>
    <w:rsid w:val="009B10E1"/>
    <w:rsid w:val="009B2AA0"/>
    <w:rsid w:val="009B2B9C"/>
    <w:rsid w:val="009B3285"/>
    <w:rsid w:val="009B5090"/>
    <w:rsid w:val="009B5D9B"/>
    <w:rsid w:val="009B6267"/>
    <w:rsid w:val="009B6789"/>
    <w:rsid w:val="009B734D"/>
    <w:rsid w:val="009C0CB2"/>
    <w:rsid w:val="009C2941"/>
    <w:rsid w:val="009C38EF"/>
    <w:rsid w:val="009C6B87"/>
    <w:rsid w:val="009C7CC7"/>
    <w:rsid w:val="009C7E62"/>
    <w:rsid w:val="009C7F26"/>
    <w:rsid w:val="009D2E4B"/>
    <w:rsid w:val="009D2F7D"/>
    <w:rsid w:val="009D44CF"/>
    <w:rsid w:val="009D56ED"/>
    <w:rsid w:val="009D5F33"/>
    <w:rsid w:val="009D7F91"/>
    <w:rsid w:val="009F0BB6"/>
    <w:rsid w:val="009F7F54"/>
    <w:rsid w:val="00A01029"/>
    <w:rsid w:val="00A0247E"/>
    <w:rsid w:val="00A040E9"/>
    <w:rsid w:val="00A05B26"/>
    <w:rsid w:val="00A10B2D"/>
    <w:rsid w:val="00A12CA7"/>
    <w:rsid w:val="00A16550"/>
    <w:rsid w:val="00A179B0"/>
    <w:rsid w:val="00A2024E"/>
    <w:rsid w:val="00A204C7"/>
    <w:rsid w:val="00A21B68"/>
    <w:rsid w:val="00A26782"/>
    <w:rsid w:val="00A2723C"/>
    <w:rsid w:val="00A30054"/>
    <w:rsid w:val="00A317B6"/>
    <w:rsid w:val="00A31EB0"/>
    <w:rsid w:val="00A3345E"/>
    <w:rsid w:val="00A33B5D"/>
    <w:rsid w:val="00A343CD"/>
    <w:rsid w:val="00A34B3E"/>
    <w:rsid w:val="00A40130"/>
    <w:rsid w:val="00A413AB"/>
    <w:rsid w:val="00A41BC7"/>
    <w:rsid w:val="00A45221"/>
    <w:rsid w:val="00A53C47"/>
    <w:rsid w:val="00A573FA"/>
    <w:rsid w:val="00A60236"/>
    <w:rsid w:val="00A60804"/>
    <w:rsid w:val="00A61804"/>
    <w:rsid w:val="00A62850"/>
    <w:rsid w:val="00A62995"/>
    <w:rsid w:val="00A62AE9"/>
    <w:rsid w:val="00A657C3"/>
    <w:rsid w:val="00A6735B"/>
    <w:rsid w:val="00A72485"/>
    <w:rsid w:val="00A73513"/>
    <w:rsid w:val="00A76B00"/>
    <w:rsid w:val="00A7728D"/>
    <w:rsid w:val="00A800CE"/>
    <w:rsid w:val="00A80191"/>
    <w:rsid w:val="00A80FFE"/>
    <w:rsid w:val="00A8162A"/>
    <w:rsid w:val="00A81E9D"/>
    <w:rsid w:val="00A82363"/>
    <w:rsid w:val="00A82C9E"/>
    <w:rsid w:val="00A830E3"/>
    <w:rsid w:val="00A83886"/>
    <w:rsid w:val="00A8481E"/>
    <w:rsid w:val="00A9342E"/>
    <w:rsid w:val="00A936F5"/>
    <w:rsid w:val="00AA1AF7"/>
    <w:rsid w:val="00AA2E21"/>
    <w:rsid w:val="00AA3AEB"/>
    <w:rsid w:val="00AA4369"/>
    <w:rsid w:val="00AA4827"/>
    <w:rsid w:val="00AA5338"/>
    <w:rsid w:val="00AA54A9"/>
    <w:rsid w:val="00AA55F5"/>
    <w:rsid w:val="00AA70F2"/>
    <w:rsid w:val="00AA755F"/>
    <w:rsid w:val="00AB1526"/>
    <w:rsid w:val="00AB3345"/>
    <w:rsid w:val="00AB3453"/>
    <w:rsid w:val="00AB52BF"/>
    <w:rsid w:val="00AB7035"/>
    <w:rsid w:val="00AB7E8D"/>
    <w:rsid w:val="00AC055E"/>
    <w:rsid w:val="00AC449E"/>
    <w:rsid w:val="00AC5F97"/>
    <w:rsid w:val="00AC7278"/>
    <w:rsid w:val="00AC7721"/>
    <w:rsid w:val="00AD0504"/>
    <w:rsid w:val="00AD1026"/>
    <w:rsid w:val="00AD3082"/>
    <w:rsid w:val="00AD38FA"/>
    <w:rsid w:val="00AD590C"/>
    <w:rsid w:val="00AD7693"/>
    <w:rsid w:val="00AE2932"/>
    <w:rsid w:val="00AE2B9A"/>
    <w:rsid w:val="00AE74D5"/>
    <w:rsid w:val="00AF3495"/>
    <w:rsid w:val="00AF4C98"/>
    <w:rsid w:val="00AF5267"/>
    <w:rsid w:val="00AF5762"/>
    <w:rsid w:val="00AF6505"/>
    <w:rsid w:val="00AF72EC"/>
    <w:rsid w:val="00AF7773"/>
    <w:rsid w:val="00B00BAD"/>
    <w:rsid w:val="00B01391"/>
    <w:rsid w:val="00B020ED"/>
    <w:rsid w:val="00B05452"/>
    <w:rsid w:val="00B075D7"/>
    <w:rsid w:val="00B0770A"/>
    <w:rsid w:val="00B07DFC"/>
    <w:rsid w:val="00B12BCB"/>
    <w:rsid w:val="00B153CF"/>
    <w:rsid w:val="00B16128"/>
    <w:rsid w:val="00B17545"/>
    <w:rsid w:val="00B17A14"/>
    <w:rsid w:val="00B21BC6"/>
    <w:rsid w:val="00B24F79"/>
    <w:rsid w:val="00B40440"/>
    <w:rsid w:val="00B41A2D"/>
    <w:rsid w:val="00B424F1"/>
    <w:rsid w:val="00B42E82"/>
    <w:rsid w:val="00B43019"/>
    <w:rsid w:val="00B44358"/>
    <w:rsid w:val="00B447C9"/>
    <w:rsid w:val="00B524CB"/>
    <w:rsid w:val="00B56080"/>
    <w:rsid w:val="00B614E1"/>
    <w:rsid w:val="00B62370"/>
    <w:rsid w:val="00B63632"/>
    <w:rsid w:val="00B673CC"/>
    <w:rsid w:val="00B67509"/>
    <w:rsid w:val="00B74EDD"/>
    <w:rsid w:val="00B8217F"/>
    <w:rsid w:val="00B824F1"/>
    <w:rsid w:val="00B82723"/>
    <w:rsid w:val="00B83955"/>
    <w:rsid w:val="00B83CC0"/>
    <w:rsid w:val="00B84086"/>
    <w:rsid w:val="00B842DF"/>
    <w:rsid w:val="00B84C22"/>
    <w:rsid w:val="00B877E8"/>
    <w:rsid w:val="00B87DE3"/>
    <w:rsid w:val="00B92507"/>
    <w:rsid w:val="00B92E61"/>
    <w:rsid w:val="00B93050"/>
    <w:rsid w:val="00B932F2"/>
    <w:rsid w:val="00B95446"/>
    <w:rsid w:val="00BA06B6"/>
    <w:rsid w:val="00BA15D9"/>
    <w:rsid w:val="00BA1D0E"/>
    <w:rsid w:val="00BA302D"/>
    <w:rsid w:val="00BA42C0"/>
    <w:rsid w:val="00BB1008"/>
    <w:rsid w:val="00BB17FC"/>
    <w:rsid w:val="00BB4AD9"/>
    <w:rsid w:val="00BB4B60"/>
    <w:rsid w:val="00BB5C9E"/>
    <w:rsid w:val="00BC0F6F"/>
    <w:rsid w:val="00BC1500"/>
    <w:rsid w:val="00BC5CDD"/>
    <w:rsid w:val="00BD11F5"/>
    <w:rsid w:val="00BD1FB9"/>
    <w:rsid w:val="00BD52B3"/>
    <w:rsid w:val="00BD5336"/>
    <w:rsid w:val="00BD67E2"/>
    <w:rsid w:val="00BD6945"/>
    <w:rsid w:val="00BD7F57"/>
    <w:rsid w:val="00BE0DFE"/>
    <w:rsid w:val="00BE144E"/>
    <w:rsid w:val="00BE4A50"/>
    <w:rsid w:val="00BE5720"/>
    <w:rsid w:val="00BF12CD"/>
    <w:rsid w:val="00BF1969"/>
    <w:rsid w:val="00BF3733"/>
    <w:rsid w:val="00BF5768"/>
    <w:rsid w:val="00BF72BA"/>
    <w:rsid w:val="00C01C00"/>
    <w:rsid w:val="00C02D03"/>
    <w:rsid w:val="00C0519C"/>
    <w:rsid w:val="00C05705"/>
    <w:rsid w:val="00C06A91"/>
    <w:rsid w:val="00C10079"/>
    <w:rsid w:val="00C1256A"/>
    <w:rsid w:val="00C144B7"/>
    <w:rsid w:val="00C15B33"/>
    <w:rsid w:val="00C239B2"/>
    <w:rsid w:val="00C26C53"/>
    <w:rsid w:val="00C31071"/>
    <w:rsid w:val="00C33326"/>
    <w:rsid w:val="00C34784"/>
    <w:rsid w:val="00C36EA3"/>
    <w:rsid w:val="00C37EA7"/>
    <w:rsid w:val="00C37F3A"/>
    <w:rsid w:val="00C41166"/>
    <w:rsid w:val="00C4182C"/>
    <w:rsid w:val="00C43149"/>
    <w:rsid w:val="00C43ACE"/>
    <w:rsid w:val="00C45C4F"/>
    <w:rsid w:val="00C466CB"/>
    <w:rsid w:val="00C5092C"/>
    <w:rsid w:val="00C50D0C"/>
    <w:rsid w:val="00C51869"/>
    <w:rsid w:val="00C54C58"/>
    <w:rsid w:val="00C54C5C"/>
    <w:rsid w:val="00C57C09"/>
    <w:rsid w:val="00C57E81"/>
    <w:rsid w:val="00C62E69"/>
    <w:rsid w:val="00C63C3A"/>
    <w:rsid w:val="00C642F0"/>
    <w:rsid w:val="00C66DDB"/>
    <w:rsid w:val="00C670BE"/>
    <w:rsid w:val="00C67E78"/>
    <w:rsid w:val="00C67E83"/>
    <w:rsid w:val="00C76165"/>
    <w:rsid w:val="00C81A1F"/>
    <w:rsid w:val="00C81CCE"/>
    <w:rsid w:val="00C836AB"/>
    <w:rsid w:val="00C838B4"/>
    <w:rsid w:val="00C83B0D"/>
    <w:rsid w:val="00C878FA"/>
    <w:rsid w:val="00C90167"/>
    <w:rsid w:val="00C9378F"/>
    <w:rsid w:val="00C9438C"/>
    <w:rsid w:val="00C9488A"/>
    <w:rsid w:val="00C94A8F"/>
    <w:rsid w:val="00C96A7A"/>
    <w:rsid w:val="00C96DA3"/>
    <w:rsid w:val="00CA2510"/>
    <w:rsid w:val="00CA2649"/>
    <w:rsid w:val="00CA2E9E"/>
    <w:rsid w:val="00CA759C"/>
    <w:rsid w:val="00CB0879"/>
    <w:rsid w:val="00CB3911"/>
    <w:rsid w:val="00CB4792"/>
    <w:rsid w:val="00CB5401"/>
    <w:rsid w:val="00CB5D23"/>
    <w:rsid w:val="00CB601F"/>
    <w:rsid w:val="00CC116F"/>
    <w:rsid w:val="00CC20B2"/>
    <w:rsid w:val="00CC5FCF"/>
    <w:rsid w:val="00CC7197"/>
    <w:rsid w:val="00CD0C47"/>
    <w:rsid w:val="00CD1981"/>
    <w:rsid w:val="00CD1EAE"/>
    <w:rsid w:val="00CD3E79"/>
    <w:rsid w:val="00CD4C07"/>
    <w:rsid w:val="00CE3119"/>
    <w:rsid w:val="00CE3D82"/>
    <w:rsid w:val="00CE5730"/>
    <w:rsid w:val="00CE600E"/>
    <w:rsid w:val="00CE6406"/>
    <w:rsid w:val="00CE7356"/>
    <w:rsid w:val="00CF1A01"/>
    <w:rsid w:val="00CF389C"/>
    <w:rsid w:val="00CF47ED"/>
    <w:rsid w:val="00CF47FE"/>
    <w:rsid w:val="00CF5653"/>
    <w:rsid w:val="00CF5D93"/>
    <w:rsid w:val="00CF69B0"/>
    <w:rsid w:val="00CF71B9"/>
    <w:rsid w:val="00D05A01"/>
    <w:rsid w:val="00D05F51"/>
    <w:rsid w:val="00D1261A"/>
    <w:rsid w:val="00D1274D"/>
    <w:rsid w:val="00D141E9"/>
    <w:rsid w:val="00D14B9A"/>
    <w:rsid w:val="00D14E6D"/>
    <w:rsid w:val="00D20755"/>
    <w:rsid w:val="00D20CE5"/>
    <w:rsid w:val="00D212E3"/>
    <w:rsid w:val="00D237F6"/>
    <w:rsid w:val="00D25D84"/>
    <w:rsid w:val="00D25E27"/>
    <w:rsid w:val="00D26217"/>
    <w:rsid w:val="00D2675E"/>
    <w:rsid w:val="00D26CB0"/>
    <w:rsid w:val="00D27271"/>
    <w:rsid w:val="00D2787D"/>
    <w:rsid w:val="00D27EB4"/>
    <w:rsid w:val="00D31B3C"/>
    <w:rsid w:val="00D32A84"/>
    <w:rsid w:val="00D330C1"/>
    <w:rsid w:val="00D340D5"/>
    <w:rsid w:val="00D34A76"/>
    <w:rsid w:val="00D3611D"/>
    <w:rsid w:val="00D36D34"/>
    <w:rsid w:val="00D42E92"/>
    <w:rsid w:val="00D4331C"/>
    <w:rsid w:val="00D43A2D"/>
    <w:rsid w:val="00D46132"/>
    <w:rsid w:val="00D51A12"/>
    <w:rsid w:val="00D5471C"/>
    <w:rsid w:val="00D54A8B"/>
    <w:rsid w:val="00D55127"/>
    <w:rsid w:val="00D5596E"/>
    <w:rsid w:val="00D559F4"/>
    <w:rsid w:val="00D55D1B"/>
    <w:rsid w:val="00D577E5"/>
    <w:rsid w:val="00D648D9"/>
    <w:rsid w:val="00D65503"/>
    <w:rsid w:val="00D6580B"/>
    <w:rsid w:val="00D65EF8"/>
    <w:rsid w:val="00D66451"/>
    <w:rsid w:val="00D6685A"/>
    <w:rsid w:val="00D679EF"/>
    <w:rsid w:val="00D70A37"/>
    <w:rsid w:val="00D7143E"/>
    <w:rsid w:val="00D71E64"/>
    <w:rsid w:val="00D73B78"/>
    <w:rsid w:val="00D7734B"/>
    <w:rsid w:val="00D80356"/>
    <w:rsid w:val="00D803B4"/>
    <w:rsid w:val="00D810FE"/>
    <w:rsid w:val="00D82FE7"/>
    <w:rsid w:val="00D83CBB"/>
    <w:rsid w:val="00D84697"/>
    <w:rsid w:val="00D846A6"/>
    <w:rsid w:val="00D84DEA"/>
    <w:rsid w:val="00D8748E"/>
    <w:rsid w:val="00D87F0C"/>
    <w:rsid w:val="00D905CE"/>
    <w:rsid w:val="00D94FC9"/>
    <w:rsid w:val="00D95949"/>
    <w:rsid w:val="00D96380"/>
    <w:rsid w:val="00DA3ABF"/>
    <w:rsid w:val="00DA46BE"/>
    <w:rsid w:val="00DA480F"/>
    <w:rsid w:val="00DA5B6E"/>
    <w:rsid w:val="00DA5BE7"/>
    <w:rsid w:val="00DA676B"/>
    <w:rsid w:val="00DB0C11"/>
    <w:rsid w:val="00DB35D5"/>
    <w:rsid w:val="00DB5024"/>
    <w:rsid w:val="00DB50C4"/>
    <w:rsid w:val="00DB6596"/>
    <w:rsid w:val="00DC04BD"/>
    <w:rsid w:val="00DC1C62"/>
    <w:rsid w:val="00DC27E4"/>
    <w:rsid w:val="00DC64CF"/>
    <w:rsid w:val="00DC6650"/>
    <w:rsid w:val="00DD0DCE"/>
    <w:rsid w:val="00DD2831"/>
    <w:rsid w:val="00DD2AAA"/>
    <w:rsid w:val="00DD3F32"/>
    <w:rsid w:val="00DD4292"/>
    <w:rsid w:val="00DD4B79"/>
    <w:rsid w:val="00DE0D4F"/>
    <w:rsid w:val="00DE266B"/>
    <w:rsid w:val="00DE5EE5"/>
    <w:rsid w:val="00DF0141"/>
    <w:rsid w:val="00DF021A"/>
    <w:rsid w:val="00DF038C"/>
    <w:rsid w:val="00DF04E0"/>
    <w:rsid w:val="00DF0965"/>
    <w:rsid w:val="00DF0B05"/>
    <w:rsid w:val="00DF389A"/>
    <w:rsid w:val="00E00BF5"/>
    <w:rsid w:val="00E011E7"/>
    <w:rsid w:val="00E03C63"/>
    <w:rsid w:val="00E11862"/>
    <w:rsid w:val="00E11E37"/>
    <w:rsid w:val="00E13821"/>
    <w:rsid w:val="00E17724"/>
    <w:rsid w:val="00E17A3B"/>
    <w:rsid w:val="00E20653"/>
    <w:rsid w:val="00E21A9F"/>
    <w:rsid w:val="00E249E8"/>
    <w:rsid w:val="00E24D85"/>
    <w:rsid w:val="00E262DD"/>
    <w:rsid w:val="00E27E33"/>
    <w:rsid w:val="00E30EA2"/>
    <w:rsid w:val="00E33719"/>
    <w:rsid w:val="00E34CD1"/>
    <w:rsid w:val="00E35DA0"/>
    <w:rsid w:val="00E374E3"/>
    <w:rsid w:val="00E376EC"/>
    <w:rsid w:val="00E40489"/>
    <w:rsid w:val="00E41110"/>
    <w:rsid w:val="00E42C3D"/>
    <w:rsid w:val="00E45B55"/>
    <w:rsid w:val="00E50D0B"/>
    <w:rsid w:val="00E54B8E"/>
    <w:rsid w:val="00E60E10"/>
    <w:rsid w:val="00E6226C"/>
    <w:rsid w:val="00E662CC"/>
    <w:rsid w:val="00E66557"/>
    <w:rsid w:val="00E66E5A"/>
    <w:rsid w:val="00E70D23"/>
    <w:rsid w:val="00E73696"/>
    <w:rsid w:val="00E7432A"/>
    <w:rsid w:val="00E81CCF"/>
    <w:rsid w:val="00E8289C"/>
    <w:rsid w:val="00E82ACF"/>
    <w:rsid w:val="00E84C38"/>
    <w:rsid w:val="00E850D5"/>
    <w:rsid w:val="00E90008"/>
    <w:rsid w:val="00E91E5E"/>
    <w:rsid w:val="00E92041"/>
    <w:rsid w:val="00E923CC"/>
    <w:rsid w:val="00E92992"/>
    <w:rsid w:val="00E93BDE"/>
    <w:rsid w:val="00E9640F"/>
    <w:rsid w:val="00E9677E"/>
    <w:rsid w:val="00E96F21"/>
    <w:rsid w:val="00E96FC3"/>
    <w:rsid w:val="00EA0790"/>
    <w:rsid w:val="00EA09A1"/>
    <w:rsid w:val="00EA1B0B"/>
    <w:rsid w:val="00EA23A8"/>
    <w:rsid w:val="00EA3671"/>
    <w:rsid w:val="00EA4022"/>
    <w:rsid w:val="00EB0AF1"/>
    <w:rsid w:val="00EB132D"/>
    <w:rsid w:val="00EB218C"/>
    <w:rsid w:val="00EB7DAF"/>
    <w:rsid w:val="00EC01BE"/>
    <w:rsid w:val="00EC02A1"/>
    <w:rsid w:val="00EC37CA"/>
    <w:rsid w:val="00EC3F53"/>
    <w:rsid w:val="00EC45A3"/>
    <w:rsid w:val="00EC49FC"/>
    <w:rsid w:val="00EC5D79"/>
    <w:rsid w:val="00EC6015"/>
    <w:rsid w:val="00ED1552"/>
    <w:rsid w:val="00ED2000"/>
    <w:rsid w:val="00ED2657"/>
    <w:rsid w:val="00ED42F2"/>
    <w:rsid w:val="00ED502E"/>
    <w:rsid w:val="00ED6774"/>
    <w:rsid w:val="00ED759D"/>
    <w:rsid w:val="00EE0C44"/>
    <w:rsid w:val="00EE1ABD"/>
    <w:rsid w:val="00EE1DC3"/>
    <w:rsid w:val="00EE36C8"/>
    <w:rsid w:val="00EE5553"/>
    <w:rsid w:val="00EE7DFD"/>
    <w:rsid w:val="00EF3CE5"/>
    <w:rsid w:val="00EF4A28"/>
    <w:rsid w:val="00EF5931"/>
    <w:rsid w:val="00EF6888"/>
    <w:rsid w:val="00F03EEF"/>
    <w:rsid w:val="00F05662"/>
    <w:rsid w:val="00F0599E"/>
    <w:rsid w:val="00F06F34"/>
    <w:rsid w:val="00F109ED"/>
    <w:rsid w:val="00F139C4"/>
    <w:rsid w:val="00F142CE"/>
    <w:rsid w:val="00F144B6"/>
    <w:rsid w:val="00F165A1"/>
    <w:rsid w:val="00F17A7D"/>
    <w:rsid w:val="00F24717"/>
    <w:rsid w:val="00F25C92"/>
    <w:rsid w:val="00F276EB"/>
    <w:rsid w:val="00F27AD6"/>
    <w:rsid w:val="00F30E17"/>
    <w:rsid w:val="00F311CA"/>
    <w:rsid w:val="00F3345E"/>
    <w:rsid w:val="00F34106"/>
    <w:rsid w:val="00F34536"/>
    <w:rsid w:val="00F34C84"/>
    <w:rsid w:val="00F35CD6"/>
    <w:rsid w:val="00F36208"/>
    <w:rsid w:val="00F41DCD"/>
    <w:rsid w:val="00F42866"/>
    <w:rsid w:val="00F42E85"/>
    <w:rsid w:val="00F44302"/>
    <w:rsid w:val="00F453A9"/>
    <w:rsid w:val="00F475AA"/>
    <w:rsid w:val="00F5307A"/>
    <w:rsid w:val="00F533BB"/>
    <w:rsid w:val="00F53C7E"/>
    <w:rsid w:val="00F54514"/>
    <w:rsid w:val="00F56920"/>
    <w:rsid w:val="00F6054E"/>
    <w:rsid w:val="00F60BC4"/>
    <w:rsid w:val="00F627AF"/>
    <w:rsid w:val="00F665EB"/>
    <w:rsid w:val="00F675E0"/>
    <w:rsid w:val="00F71FF7"/>
    <w:rsid w:val="00F721CF"/>
    <w:rsid w:val="00F75708"/>
    <w:rsid w:val="00F7768A"/>
    <w:rsid w:val="00F80FE6"/>
    <w:rsid w:val="00F80FF2"/>
    <w:rsid w:val="00F8255E"/>
    <w:rsid w:val="00F847A7"/>
    <w:rsid w:val="00F8573F"/>
    <w:rsid w:val="00F86ABB"/>
    <w:rsid w:val="00F90615"/>
    <w:rsid w:val="00F92220"/>
    <w:rsid w:val="00F9324D"/>
    <w:rsid w:val="00F94D54"/>
    <w:rsid w:val="00F9509F"/>
    <w:rsid w:val="00F96D4B"/>
    <w:rsid w:val="00F97566"/>
    <w:rsid w:val="00F97906"/>
    <w:rsid w:val="00F97DFF"/>
    <w:rsid w:val="00FA02AE"/>
    <w:rsid w:val="00FA3472"/>
    <w:rsid w:val="00FA4AF7"/>
    <w:rsid w:val="00FA5B68"/>
    <w:rsid w:val="00FA7D1C"/>
    <w:rsid w:val="00FA7F9C"/>
    <w:rsid w:val="00FB0B38"/>
    <w:rsid w:val="00FB2DCF"/>
    <w:rsid w:val="00FB658C"/>
    <w:rsid w:val="00FC1832"/>
    <w:rsid w:val="00FC1B40"/>
    <w:rsid w:val="00FC4288"/>
    <w:rsid w:val="00FC6CAC"/>
    <w:rsid w:val="00FC7EF9"/>
    <w:rsid w:val="00FD0346"/>
    <w:rsid w:val="00FD168D"/>
    <w:rsid w:val="00FD2093"/>
    <w:rsid w:val="00FD5D1F"/>
    <w:rsid w:val="00FD7006"/>
    <w:rsid w:val="00FE0044"/>
    <w:rsid w:val="00FE30E6"/>
    <w:rsid w:val="00FE79F8"/>
    <w:rsid w:val="00FF0A9F"/>
    <w:rsid w:val="21AF2681"/>
    <w:rsid w:val="339C4EBA"/>
    <w:rsid w:val="495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14CDC"/>
  <w15:docId w15:val="{7E68D09B-5B5A-41C7-829C-6DA445E6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24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ind w:firstLineChars="200" w:firstLine="200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annotation text"/>
    <w:basedOn w:val="a"/>
    <w:link w:val="Char"/>
    <w:unhideWhenUsed/>
    <w:qFormat/>
    <w:pPr>
      <w:jc w:val="left"/>
    </w:pPr>
  </w:style>
  <w:style w:type="character" w:customStyle="1" w:styleId="Char">
    <w:name w:val="批注文字 Char"/>
    <w:basedOn w:val="a0"/>
    <w:link w:val="a3"/>
    <w:qFormat/>
    <w:rPr>
      <w:rFonts w:ascii="Times New Roman" w:eastAsia="Times New Roman" w:hAnsi="Times New Roman" w:cs="Times New Roman"/>
      <w:sz w:val="24"/>
      <w:szCs w:val="21"/>
    </w:rPr>
  </w:style>
  <w:style w:type="paragraph" w:styleId="a4">
    <w:name w:val="Balloon Text"/>
    <w:basedOn w:val="a"/>
    <w:link w:val="Char0"/>
    <w:uiPriority w:val="99"/>
    <w:unhideWhenUsed/>
    <w:qFormat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character" w:customStyle="1" w:styleId="Char3">
    <w:name w:val="批注主题 Char"/>
    <w:basedOn w:val="Char"/>
    <w:link w:val="a7"/>
    <w:uiPriority w:val="99"/>
    <w:qFormat/>
    <w:rPr>
      <w:rFonts w:ascii="Times New Roman" w:eastAsia="Times New Roman" w:hAnsi="Times New Roman" w:cs="Times New Roman"/>
      <w:b/>
      <w:bCs/>
      <w:sz w:val="24"/>
      <w:szCs w:val="21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EC5D79"/>
    <w:pPr>
      <w:ind w:left="200" w:hangingChars="200" w:hanging="200"/>
    </w:pPr>
  </w:style>
  <w:style w:type="character" w:customStyle="1" w:styleId="EndNoteBibliographyChar">
    <w:name w:val="EndNote Bibliography Char"/>
    <w:basedOn w:val="a0"/>
    <w:link w:val="EndNoteBibliography"/>
    <w:qFormat/>
    <w:rsid w:val="00EC5D79"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character" w:customStyle="1" w:styleId="15">
    <w:name w:val="15"/>
    <w:basedOn w:val="a0"/>
    <w:qFormat/>
    <w:rPr>
      <w:rFonts w:ascii="Calibri" w:hAnsi="Calibri" w:cs="Calibri" w:hint="default"/>
      <w:color w:val="0563C1"/>
      <w:u w:val="single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styleId="ac">
    <w:name w:val="Revision"/>
    <w:hidden/>
    <w:uiPriority w:val="99"/>
    <w:semiHidden/>
    <w:rsid w:val="00501A6D"/>
    <w:rPr>
      <w:rFonts w:ascii="Times New Roman" w:eastAsia="Times New Roman" w:hAnsi="Times New Roman" w:cs="Times New Roman"/>
      <w:kern w:val="2"/>
      <w:sz w:val="24"/>
      <w:szCs w:val="21"/>
    </w:rPr>
  </w:style>
  <w:style w:type="character" w:customStyle="1" w:styleId="basic-word">
    <w:name w:val="basic-word"/>
    <w:basedOn w:val="a0"/>
    <w:rsid w:val="004F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D1AC1C-05D6-4BEA-B622-0ADF0CE74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 姣</dc:creator>
  <cp:lastModifiedBy>王 姣</cp:lastModifiedBy>
  <cp:revision>3</cp:revision>
  <cp:lastPrinted>2021-08-05T07:50:00Z</cp:lastPrinted>
  <dcterms:created xsi:type="dcterms:W3CDTF">2021-10-27T07:58:00Z</dcterms:created>
  <dcterms:modified xsi:type="dcterms:W3CDTF">2021-10-2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